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228D8" w14:textId="77777777" w:rsidR="00C047BE" w:rsidRPr="005C581F" w:rsidRDefault="00C047BE" w:rsidP="00C047BE">
      <w:pPr>
        <w:rPr>
          <w:rFonts w:ascii="Times New Roman" w:hAnsi="Times New Roman" w:cs="Times New Roman"/>
          <w:b/>
          <w:sz w:val="22"/>
          <w:szCs w:val="22"/>
        </w:rPr>
      </w:pPr>
      <w:r w:rsidRPr="005C581F">
        <w:rPr>
          <w:rFonts w:ascii="Times New Roman" w:hAnsi="Times New Roman" w:cs="Times New Roman"/>
          <w:b/>
          <w:sz w:val="22"/>
          <w:szCs w:val="22"/>
        </w:rPr>
        <w:t>Appendix.</w:t>
      </w:r>
    </w:p>
    <w:p w14:paraId="0B65CA34" w14:textId="77777777" w:rsidR="00C047BE" w:rsidRPr="005C581F" w:rsidRDefault="00C047BE" w:rsidP="00C047BE">
      <w:pPr>
        <w:rPr>
          <w:rFonts w:ascii="Times New Roman" w:hAnsi="Times New Roman" w:cs="Times New Roman"/>
          <w:sz w:val="22"/>
          <w:szCs w:val="22"/>
        </w:rPr>
      </w:pPr>
    </w:p>
    <w:p w14:paraId="5B0AD74C" w14:textId="77777777" w:rsidR="00C047BE" w:rsidRPr="005C581F" w:rsidRDefault="00C047BE" w:rsidP="00C047BE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 w:rsidRPr="005C581F">
        <w:rPr>
          <w:rFonts w:ascii="Times New Roman" w:hAnsi="Times New Roman" w:cs="Times New Roman"/>
          <w:b/>
          <w:sz w:val="22"/>
          <w:szCs w:val="22"/>
        </w:rPr>
        <w:t>Supplementary Table S1.</w:t>
      </w:r>
      <w:r w:rsidRPr="005C581F">
        <w:rPr>
          <w:rFonts w:ascii="Times New Roman" w:hAnsi="Times New Roman" w:cs="Times New Roman"/>
          <w:sz w:val="22"/>
          <w:szCs w:val="22"/>
        </w:rPr>
        <w:t xml:space="preserve"> </w:t>
      </w:r>
      <w:r w:rsidRPr="005C581F">
        <w:rPr>
          <w:rFonts w:ascii="Times New Roman" w:hAnsi="Times New Roman" w:cs="Times New Roman"/>
          <w:b/>
          <w:sz w:val="22"/>
          <w:szCs w:val="22"/>
        </w:rPr>
        <w:t>Sensitivity analysis of grouping oral fluid collection problems: Unadjusted and adjusted models of risk factors for low total IgG concentration in oral fluid</w:t>
      </w:r>
    </w:p>
    <w:tbl>
      <w:tblPr>
        <w:tblStyle w:val="TableGrid1"/>
        <w:tblW w:w="1350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610"/>
        <w:gridCol w:w="2520"/>
        <w:gridCol w:w="2610"/>
        <w:gridCol w:w="2790"/>
      </w:tblGrid>
      <w:tr w:rsidR="00C047BE" w:rsidRPr="005C581F" w14:paraId="6A602B04" w14:textId="77777777" w:rsidTr="00863126">
        <w:trPr>
          <w:trHeight w:val="107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27778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DE0FE8" w14:textId="77777777" w:rsidR="00C047BE" w:rsidRPr="005C581F" w:rsidRDefault="00C047BE" w:rsidP="00863126">
            <w:pPr>
              <w:ind w:right="-113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Unadjusted bivariate regression</w:t>
            </w:r>
          </w:p>
          <w:p w14:paraId="631524E6" w14:textId="77777777" w:rsidR="00C047BE" w:rsidRPr="005C581F" w:rsidRDefault="00C047BE" w:rsidP="00863126">
            <w:pPr>
              <w:spacing w:before="80"/>
              <w:ind w:right="-1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GM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 ratio (95% CI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3D3581DE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Model 1:</w:t>
            </w:r>
          </w:p>
          <w:p w14:paraId="48C3F438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Laboratory adjustments only</w:t>
            </w:r>
          </w:p>
          <w:p w14:paraId="207CE8A1" w14:textId="77777777" w:rsidR="00C047BE" w:rsidRPr="005C581F" w:rsidRDefault="00C047BE" w:rsidP="00863126">
            <w:pPr>
              <w:spacing w:before="8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GM ratio (95% CI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72F52B9F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Model 2:</w:t>
            </w:r>
          </w:p>
          <w:p w14:paraId="42976960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Field-based adjustments only</w:t>
            </w:r>
          </w:p>
          <w:p w14:paraId="45B25008" w14:textId="77777777" w:rsidR="00C047BE" w:rsidRPr="005C581F" w:rsidRDefault="00C047BE" w:rsidP="00863126">
            <w:pPr>
              <w:spacing w:before="8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GM ratio (95% CI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bottom"/>
          </w:tcPr>
          <w:p w14:paraId="64B519A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Model 3:</w:t>
            </w:r>
          </w:p>
          <w:p w14:paraId="12A6C25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Laboratory and field-based adjustments</w:t>
            </w:r>
          </w:p>
          <w:p w14:paraId="227B2C53" w14:textId="77777777" w:rsidR="00C047BE" w:rsidRPr="005C581F" w:rsidRDefault="00C047BE" w:rsidP="00863126">
            <w:pPr>
              <w:spacing w:before="8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GM ratio (95% CI)</w:t>
            </w:r>
          </w:p>
        </w:tc>
      </w:tr>
      <w:tr w:rsidR="00C047BE" w:rsidRPr="005C581F" w14:paraId="77E00698" w14:textId="77777777" w:rsidTr="00863126">
        <w:trPr>
          <w:trHeight w:val="29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65F2182" w14:textId="77777777" w:rsidR="00C047BE" w:rsidRPr="005C581F" w:rsidRDefault="00C047BE" w:rsidP="00863126">
            <w:pPr>
              <w:spacing w:beforeLines="20" w:before="48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Oral fluid volume, per 10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μL</m:t>
              </m:r>
            </m:oMath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951EAB" w14:textId="77777777" w:rsidR="00C047BE" w:rsidRPr="005C581F" w:rsidRDefault="00C047BE" w:rsidP="00863126">
            <w:pPr>
              <w:spacing w:beforeLines="20" w:before="48"/>
              <w:ind w:right="66" w:hanging="15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84 (0.81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–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8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64091" w14:textId="77777777" w:rsidR="00C047BE" w:rsidRPr="005C581F" w:rsidRDefault="00C047BE" w:rsidP="00863126">
            <w:pPr>
              <w:tabs>
                <w:tab w:val="left" w:pos="0"/>
              </w:tabs>
              <w:spacing w:beforeLines="20" w:before="48"/>
              <w:ind w:left="-1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85 (0.82 – 0.88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A7C839" w14:textId="77777777" w:rsidR="00C047BE" w:rsidRPr="005C581F" w:rsidRDefault="00C047BE" w:rsidP="00863126">
            <w:pPr>
              <w:spacing w:beforeLines="20" w:before="48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932D5" w14:textId="77777777" w:rsidR="00C047BE" w:rsidRPr="005C581F" w:rsidRDefault="00C047BE" w:rsidP="00863126">
            <w:pPr>
              <w:spacing w:beforeLines="20" w:before="48"/>
              <w:ind w:left="-14" w:right="-1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86 (0.83 – 0.90)</w:t>
            </w:r>
          </w:p>
        </w:tc>
      </w:tr>
      <w:tr w:rsidR="00C047BE" w:rsidRPr="005C581F" w14:paraId="49B5A383" w14:textId="77777777" w:rsidTr="00863126">
        <w:trPr>
          <w:trHeight w:val="29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869E0AA" w14:textId="77777777" w:rsidR="00C047BE" w:rsidRPr="005C581F" w:rsidRDefault="00C047BE" w:rsidP="00863126">
            <w:pPr>
              <w:spacing w:beforeLines="20" w:before="48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Blood-related collection difficulties*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0DCC5E1" w14:textId="77777777" w:rsidR="00C047BE" w:rsidRPr="005C581F" w:rsidRDefault="00C047BE" w:rsidP="00863126">
            <w:pPr>
              <w:spacing w:beforeLines="20" w:before="48"/>
              <w:ind w:right="66" w:hanging="15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5.46 (2.86 – 10.4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026B2" w14:textId="77777777" w:rsidR="00C047BE" w:rsidRPr="005C581F" w:rsidRDefault="00C047BE" w:rsidP="00863126">
            <w:pPr>
              <w:tabs>
                <w:tab w:val="left" w:pos="0"/>
              </w:tabs>
              <w:spacing w:beforeLines="20" w:before="48"/>
              <w:ind w:left="-14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3.55 (1.97 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6.40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97253" w14:textId="77777777" w:rsidR="00C047BE" w:rsidRPr="005C581F" w:rsidRDefault="00C047BE" w:rsidP="00863126">
            <w:pPr>
              <w:spacing w:beforeLines="20" w:before="4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4.29 (2.28 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8.10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3B723" w14:textId="77777777" w:rsidR="00C047BE" w:rsidRPr="005C581F" w:rsidRDefault="00C047BE" w:rsidP="00863126">
            <w:pPr>
              <w:spacing w:beforeLines="20" w:before="48"/>
              <w:ind w:left="-14" w:right="-1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0.34 (1.92 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6.06)</w:t>
            </w:r>
          </w:p>
        </w:tc>
      </w:tr>
      <w:tr w:rsidR="00C047BE" w:rsidRPr="005C581F" w14:paraId="1F7BB204" w14:textId="77777777" w:rsidTr="00863126">
        <w:trPr>
          <w:trHeight w:val="29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84EC4B6" w14:textId="77777777" w:rsidR="00C047BE" w:rsidRPr="005C581F" w:rsidRDefault="00C047BE" w:rsidP="00863126">
            <w:pPr>
              <w:spacing w:beforeLines="20" w:before="48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Cry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DD5813" w14:textId="77777777" w:rsidR="00C047BE" w:rsidRPr="005C581F" w:rsidRDefault="00C047BE" w:rsidP="00863126">
            <w:pPr>
              <w:spacing w:beforeLines="20" w:before="48"/>
              <w:ind w:right="66" w:hanging="15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2.27 (1.67 – 3.0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8C891" w14:textId="77777777" w:rsidR="00C047BE" w:rsidRPr="005C581F" w:rsidRDefault="00C047BE" w:rsidP="00863126">
            <w:pPr>
              <w:tabs>
                <w:tab w:val="left" w:pos="0"/>
              </w:tabs>
              <w:spacing w:beforeLines="20" w:before="48"/>
              <w:ind w:left="-14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31939" w14:textId="77777777" w:rsidR="00C047BE" w:rsidRPr="005C581F" w:rsidRDefault="00C047BE" w:rsidP="00863126">
            <w:pPr>
              <w:spacing w:beforeLines="20" w:before="4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.98 (1.44 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2.72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B828B" w14:textId="77777777" w:rsidR="00C047BE" w:rsidRPr="005C581F" w:rsidRDefault="00C047BE" w:rsidP="00863126">
            <w:pPr>
              <w:spacing w:beforeLines="20" w:before="48"/>
              <w:ind w:left="-14" w:right="-1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1.77 (1.33 – 2.36)</w:t>
            </w:r>
          </w:p>
        </w:tc>
      </w:tr>
      <w:tr w:rsidR="00C047BE" w:rsidRPr="005C581F" w14:paraId="16A22868" w14:textId="77777777" w:rsidTr="00863126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8FAAC" w14:textId="77777777" w:rsidR="00C047BE" w:rsidRPr="005C581F" w:rsidRDefault="00C047BE" w:rsidP="00863126">
            <w:pPr>
              <w:spacing w:beforeLines="20" w:before="48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Other collection difficulties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593AB" w14:textId="77777777" w:rsidR="00C047BE" w:rsidRPr="005C581F" w:rsidRDefault="00C047BE" w:rsidP="00863126">
            <w:pPr>
              <w:spacing w:beforeLines="20" w:before="48"/>
              <w:ind w:right="66" w:hanging="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87 (0.69 – 1.1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DED246" w14:textId="77777777" w:rsidR="00C047BE" w:rsidRPr="005C581F" w:rsidRDefault="00C047BE" w:rsidP="00863126">
            <w:pPr>
              <w:tabs>
                <w:tab w:val="left" w:pos="0"/>
              </w:tabs>
              <w:spacing w:beforeLines="20" w:before="48"/>
              <w:ind w:left="-14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35A863" w14:textId="77777777" w:rsidR="00C047BE" w:rsidRPr="005C581F" w:rsidRDefault="00C047BE" w:rsidP="00863126">
            <w:pPr>
              <w:spacing w:beforeLines="20" w:before="4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4 (0.83 – 1.30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89B99A" w14:textId="77777777" w:rsidR="00C047BE" w:rsidRPr="005C581F" w:rsidRDefault="00C047BE" w:rsidP="00863126">
            <w:pPr>
              <w:spacing w:beforeLines="20" w:before="48"/>
              <w:ind w:left="-14" w:right="-1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1.07 (0.87 – 1.31)</w:t>
            </w:r>
          </w:p>
        </w:tc>
      </w:tr>
      <w:tr w:rsidR="00C047BE" w:rsidRPr="005C581F" w14:paraId="59B37ED0" w14:textId="77777777" w:rsidTr="00863126">
        <w:trPr>
          <w:trHeight w:val="28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4E0FD" w14:textId="77777777" w:rsidR="00C047BE" w:rsidRPr="005C581F" w:rsidRDefault="00C047BE" w:rsidP="00863126">
            <w:pPr>
              <w:spacing w:beforeLines="20" w:before="48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68477D" w14:textId="77777777" w:rsidR="00C047BE" w:rsidRPr="005C581F" w:rsidRDefault="00C047BE" w:rsidP="00863126">
            <w:pPr>
              <w:spacing w:beforeLines="20" w:before="48"/>
              <w:ind w:right="66" w:hanging="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712.0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8B70BD" w14:textId="77777777" w:rsidR="00C047BE" w:rsidRPr="005C581F" w:rsidRDefault="00C047BE" w:rsidP="00863126">
            <w:pPr>
              <w:tabs>
                <w:tab w:val="left" w:pos="0"/>
              </w:tabs>
              <w:spacing w:beforeLines="20" w:before="48"/>
              <w:ind w:left="-1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55.3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70AC8B" w14:textId="77777777" w:rsidR="00C047BE" w:rsidRPr="005C581F" w:rsidRDefault="00C047BE" w:rsidP="00863126">
            <w:pPr>
              <w:spacing w:beforeLines="20" w:before="4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90.6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983EF1" w14:textId="77777777" w:rsidR="00C047BE" w:rsidRPr="005C581F" w:rsidRDefault="00C047BE" w:rsidP="00863126">
            <w:pPr>
              <w:spacing w:beforeLines="20" w:before="48"/>
              <w:ind w:left="-14" w:right="-1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640.13</w:t>
            </w:r>
          </w:p>
        </w:tc>
      </w:tr>
      <w:tr w:rsidR="00C047BE" w:rsidRPr="005C581F" w14:paraId="2A0033D7" w14:textId="77777777" w:rsidTr="00863126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614D48B" w14:textId="77777777" w:rsidR="00C047BE" w:rsidRPr="005C581F" w:rsidRDefault="00C047BE" w:rsidP="00863126">
            <w:pPr>
              <w:spacing w:beforeLines="20" w:before="48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2AB04F" w14:textId="77777777" w:rsidR="00C047BE" w:rsidRPr="005C581F" w:rsidRDefault="00C047BE" w:rsidP="00863126">
            <w:pPr>
              <w:spacing w:beforeLines="20" w:before="48"/>
              <w:ind w:right="66" w:hanging="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58.06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AC269" w14:textId="77777777" w:rsidR="00C047BE" w:rsidRPr="005C581F" w:rsidRDefault="00C047BE" w:rsidP="00863126">
            <w:pPr>
              <w:tabs>
                <w:tab w:val="left" w:pos="0"/>
              </w:tabs>
              <w:spacing w:beforeLines="20" w:before="48"/>
              <w:ind w:left="-1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66.06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0E56C" w14:textId="77777777" w:rsidR="00C047BE" w:rsidRPr="005C581F" w:rsidRDefault="00C047BE" w:rsidP="00863126">
            <w:pPr>
              <w:spacing w:beforeLines="20" w:before="4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704.98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2E51AD" w14:textId="77777777" w:rsidR="00C047BE" w:rsidRPr="005C581F" w:rsidRDefault="00C047BE" w:rsidP="00863126">
            <w:pPr>
              <w:spacing w:beforeLines="20" w:before="48"/>
              <w:ind w:left="-14" w:right="-1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658.06</w:t>
            </w:r>
          </w:p>
        </w:tc>
      </w:tr>
      <w:tr w:rsidR="00C047BE" w:rsidRPr="005C581F" w14:paraId="007094BF" w14:textId="77777777" w:rsidTr="00863126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17859" w14:textId="77777777" w:rsidR="00C047BE" w:rsidRPr="005C581F" w:rsidRDefault="00C047BE" w:rsidP="00863126">
            <w:pPr>
              <w:spacing w:beforeLines="20" w:before="48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Adj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2E5D8" w14:textId="77777777" w:rsidR="00C047BE" w:rsidRPr="005C581F" w:rsidRDefault="00C047BE" w:rsidP="00863126">
            <w:pPr>
              <w:spacing w:beforeLines="20" w:before="48"/>
              <w:ind w:right="66" w:hanging="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85E72" w14:textId="77777777" w:rsidR="00C047BE" w:rsidRPr="005C581F" w:rsidRDefault="00C047BE" w:rsidP="00863126">
            <w:pPr>
              <w:tabs>
                <w:tab w:val="left" w:pos="0"/>
              </w:tabs>
              <w:spacing w:beforeLines="20" w:before="48"/>
              <w:ind w:left="-1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C001F" w14:textId="77777777" w:rsidR="00C047BE" w:rsidRPr="005C581F" w:rsidRDefault="00C047BE" w:rsidP="00863126">
            <w:pPr>
              <w:spacing w:beforeLines="20" w:before="4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ED94C1" w14:textId="77777777" w:rsidR="00C047BE" w:rsidRPr="005C581F" w:rsidRDefault="00C047BE" w:rsidP="00863126">
            <w:pPr>
              <w:spacing w:beforeLines="20" w:before="48"/>
              <w:ind w:left="-14" w:right="-1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</w:tbl>
    <w:p w14:paraId="7A0714B0" w14:textId="77777777" w:rsidR="00C047BE" w:rsidRPr="005C581F" w:rsidRDefault="00C047BE" w:rsidP="00C047BE">
      <w:pPr>
        <w:rPr>
          <w:rFonts w:ascii="Times New Roman" w:hAnsi="Times New Roman" w:cs="Times New Roman"/>
          <w:sz w:val="22"/>
          <w:szCs w:val="22"/>
        </w:rPr>
      </w:pPr>
      <w:r w:rsidRPr="005C581F">
        <w:rPr>
          <w:rFonts w:ascii="Times New Roman" w:hAnsi="Times New Roman" w:cs="Times New Roman"/>
          <w:sz w:val="22"/>
          <w:szCs w:val="22"/>
        </w:rPr>
        <w:t>GM ratio: Geometric mean ratio; CI: Confidence Interval</w:t>
      </w:r>
    </w:p>
    <w:p w14:paraId="7CB191B5" w14:textId="77777777" w:rsidR="00C047BE" w:rsidRPr="005C581F" w:rsidRDefault="00C047BE" w:rsidP="00C047BE">
      <w:pPr>
        <w:rPr>
          <w:rFonts w:ascii="Times New Roman" w:hAnsi="Times New Roman" w:cs="Times New Roman"/>
          <w:sz w:val="22"/>
          <w:szCs w:val="22"/>
        </w:rPr>
      </w:pPr>
      <w:r w:rsidRPr="005C581F">
        <w:rPr>
          <w:rFonts w:ascii="Times New Roman" w:hAnsi="Times New Roman" w:cs="Times New Roman"/>
          <w:sz w:val="22"/>
          <w:szCs w:val="22"/>
        </w:rPr>
        <w:t>*Blood-related collection difficulties include: Blood in sample, sores in mouth, inflammation in mouth</w:t>
      </w:r>
    </w:p>
    <w:p w14:paraId="432FB62E" w14:textId="77777777" w:rsidR="00C047BE" w:rsidRPr="005C581F" w:rsidRDefault="00C047BE" w:rsidP="00C047BE">
      <w:pPr>
        <w:rPr>
          <w:rFonts w:ascii="Times New Roman" w:hAnsi="Times New Roman" w:cs="Times New Roman"/>
          <w:sz w:val="22"/>
          <w:szCs w:val="22"/>
        </w:rPr>
      </w:pPr>
      <w:r w:rsidRPr="005C581F">
        <w:rPr>
          <w:rFonts w:ascii="Times New Roman" w:hAnsi="Times New Roman" w:cs="Times New Roman"/>
          <w:sz w:val="22"/>
          <w:szCs w:val="22"/>
          <w:vertAlign w:val="superscript"/>
        </w:rPr>
        <w:t xml:space="preserve">† </w:t>
      </w:r>
      <w:r w:rsidRPr="005C581F">
        <w:rPr>
          <w:rFonts w:ascii="Times New Roman" w:hAnsi="Times New Roman" w:cs="Times New Roman"/>
          <w:sz w:val="22"/>
          <w:szCs w:val="22"/>
        </w:rPr>
        <w:t>Other collection difficulties include: Food in mouth, gagged on swab, sucking on swab, dry mouth</w:t>
      </w:r>
    </w:p>
    <w:p w14:paraId="186CCC12" w14:textId="77777777" w:rsidR="00C047BE" w:rsidRPr="005C581F" w:rsidRDefault="00C047BE" w:rsidP="00C047BE">
      <w:pPr>
        <w:rPr>
          <w:rFonts w:ascii="Times New Roman" w:hAnsi="Times New Roman" w:cs="Times New Roman"/>
          <w:sz w:val="22"/>
          <w:szCs w:val="22"/>
        </w:rPr>
      </w:pPr>
    </w:p>
    <w:p w14:paraId="20DD7B59" w14:textId="77777777" w:rsidR="00C047BE" w:rsidRPr="005C581F" w:rsidRDefault="00C047BE" w:rsidP="00C047BE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5C581F">
        <w:rPr>
          <w:rFonts w:ascii="Times New Roman" w:hAnsi="Times New Roman" w:cs="Times New Roman"/>
          <w:sz w:val="22"/>
          <w:szCs w:val="22"/>
        </w:rPr>
        <w:br w:type="page"/>
      </w:r>
    </w:p>
    <w:p w14:paraId="6BD1D0A2" w14:textId="77777777" w:rsidR="00C047BE" w:rsidRPr="005C581F" w:rsidRDefault="00C047BE" w:rsidP="00C047BE">
      <w:pPr>
        <w:rPr>
          <w:rFonts w:ascii="Times New Roman" w:hAnsi="Times New Roman" w:cs="Times New Roman"/>
          <w:b/>
          <w:sz w:val="22"/>
          <w:szCs w:val="22"/>
        </w:rPr>
      </w:pPr>
      <w:r w:rsidRPr="005C581F">
        <w:rPr>
          <w:rFonts w:ascii="Times New Roman" w:hAnsi="Times New Roman" w:cs="Times New Roman"/>
          <w:b/>
          <w:sz w:val="22"/>
          <w:szCs w:val="22"/>
        </w:rPr>
        <w:lastRenderedPageBreak/>
        <w:t>Supplementary Table S2. Extended risk factor analysis of interaction models of total IgG and oral fluid anti-TT IgG for prediction of circulating anti-TT IgG in serum</w:t>
      </w:r>
    </w:p>
    <w:tbl>
      <w:tblPr>
        <w:tblStyle w:val="TableGrid"/>
        <w:tblW w:w="134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189"/>
        <w:gridCol w:w="2801"/>
        <w:gridCol w:w="2686"/>
        <w:gridCol w:w="2389"/>
      </w:tblGrid>
      <w:tr w:rsidR="00C047BE" w:rsidRPr="005C581F" w14:paraId="25F7B047" w14:textId="77777777" w:rsidTr="000F6DC6"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DC5BE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03A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 1: </w:t>
            </w:r>
          </w:p>
          <w:p w14:paraId="6910303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aturated interaction model </w:t>
            </w:r>
          </w:p>
          <w:p w14:paraId="2D15DFE8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3B96C8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GM Ratio (95% CI)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45C7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2:</w:t>
            </w:r>
          </w:p>
          <w:p w14:paraId="3CC5DC4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model with sociodemographic covariates</w:t>
            </w:r>
          </w:p>
          <w:p w14:paraId="0DA15D4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GM Ratio (95% CI)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18F6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3:</w:t>
            </w:r>
          </w:p>
          <w:p w14:paraId="471B3B81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model with oral fluid collection difficulties</w:t>
            </w:r>
          </w:p>
          <w:p w14:paraId="7AC6AF29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GM Ratio (95% CI)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3AACEF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4:</w:t>
            </w:r>
          </w:p>
          <w:p w14:paraId="6D091C2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nal interaction model coefficients</w:t>
            </w:r>
          </w:p>
          <w:p w14:paraId="118AAB8A" w14:textId="77777777" w:rsidR="00C047BE" w:rsidRPr="005C581F" w:rsidRDefault="00C047BE" w:rsidP="008631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FE381D0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GM Ratio (95% CI)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C047BE" w:rsidRPr="005C581F" w14:paraId="5744ACF9" w14:textId="77777777" w:rsidTr="000F6DC6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32519C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Oral fluid volume, per 10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μL</m:t>
              </m:r>
            </m:oMath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71A1E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1.07 (1.02 – 1.12)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5C87F7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1.07 (1.03 – 1.13)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D8C3EE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1.07 (1.02 – 1.11)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E159F3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.07 (1.03 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1.12)</w:t>
            </w:r>
          </w:p>
        </w:tc>
      </w:tr>
      <w:tr w:rsidR="00C047BE" w:rsidRPr="005C581F" w14:paraId="0FA1622A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CA34E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Number of pentavalent doses* 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18873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3.64 (2.91 – 4.55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CAEE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3.59 (2.88 – 4.46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F5E96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3.65 (3.00 – 4.50)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C8BF1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3.65 (2.97 – 4.48)</w:t>
            </w:r>
          </w:p>
        </w:tc>
      </w:tr>
      <w:tr w:rsidR="00C047BE" w:rsidRPr="005C581F" w14:paraId="44DA2E4F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F8EEB" w14:textId="6A2E7036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Oral fluid anti-TT IgG</w:t>
            </w:r>
            <w:r w:rsidR="007B0B96"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 (IU/mL, log)</w:t>
            </w:r>
            <w:r w:rsidR="000F6DC6"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F6DC6"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AA6E9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2.91 (2.44 – 3.48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214CF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2.82 (2.37 – 3.36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50CB6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2.89 (2.45 – 3.42)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E56ED7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2.82 (2.40 – 3.33)</w:t>
            </w:r>
          </w:p>
        </w:tc>
      </w:tr>
      <w:tr w:rsidR="00C047BE" w:rsidRPr="005C581F" w14:paraId="4D05534B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F5E60" w14:textId="38AD44A0" w:rsidR="00C047BE" w:rsidRPr="005C581F" w:rsidRDefault="00C047BE" w:rsidP="00863126">
            <w:pPr>
              <w:ind w:left="341" w:hanging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Total IgG, above median cutoff</w:t>
            </w:r>
            <w:r w:rsidR="000F6DC6"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F6DC6"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43BE8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11 (0.05 – 0.28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ADB26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12 (0.05 – 0.29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5F1B1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11 (0.05 – 0.26)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6144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12 (0.05 – 0.27)</w:t>
            </w:r>
          </w:p>
        </w:tc>
      </w:tr>
      <w:tr w:rsidR="00C047BE" w:rsidRPr="005C581F" w14:paraId="655ABD7A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93A1D" w14:textId="4A4AF531" w:rsidR="00C047BE" w:rsidRPr="005C581F" w:rsidRDefault="00C047BE" w:rsidP="00863126">
            <w:pPr>
              <w:ind w:left="251" w:hanging="251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Interaction term – total IgG </w:t>
            </w:r>
            <w:r w:rsidR="000F6DC6" w:rsidRPr="005C581F">
              <w:rPr>
                <w:rFonts w:ascii="Times New Roman" w:hAnsi="Times New Roman" w:cs="Times New Roman"/>
                <w:sz w:val="22"/>
                <w:szCs w:val="22"/>
              </w:rPr>
              <w:t>&amp;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 oral fluid anti-TT IgG</w:t>
            </w:r>
            <w:r w:rsidR="000F6DC6"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F6DC6"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74A8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70 (0.57 – 0.86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929DF1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72 (0.58 – 0.88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20748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70 (0.58 – 0.86)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E421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b/>
                <w:sz w:val="22"/>
                <w:szCs w:val="22"/>
              </w:rPr>
              <w:t>0.71 (0.59 – 0.87)</w:t>
            </w:r>
          </w:p>
        </w:tc>
      </w:tr>
      <w:tr w:rsidR="00C047BE" w:rsidRPr="005C581F" w14:paraId="23B1792D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3EFF2" w14:textId="5C69A9E6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Blood in </w:t>
            </w:r>
            <w:r w:rsidR="007B0B96" w:rsidRPr="005C581F">
              <w:rPr>
                <w:rFonts w:ascii="Times New Roman" w:hAnsi="Times New Roman" w:cs="Times New Roman"/>
                <w:sz w:val="22"/>
                <w:szCs w:val="22"/>
              </w:rPr>
              <w:t>specimen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9161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4 (0.49 – 1.09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06D6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10EF5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1 (0.49 – 2.07)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7BC59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34A9E25D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27AD4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Sores in mouth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EFBC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50 (0.49 – 2.22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E805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EBBD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47 (0.19 – 1.19)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9C57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50CF9F3E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5DEC17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Crying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72B2F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86 (0.62 – 1.21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09B98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 xml:space="preserve">-- 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DD0D0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89 (0.65 – 1.22)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0970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3810142A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CFF57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Sucked on swab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C8313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22 (0.83 – 1.80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D3AE9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9A94E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23 (0.86 – 1.75)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0D2B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091BFD02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E26D37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Child WAZ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4CEA5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9 (0.90 – 1.09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8467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2 (0.93 – 1.12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50C3F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37067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47F85B32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C5E42F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Child HAZ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FAA3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7 (0.87 – 1.08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25408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5 (0.86 – 1.06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E6C2F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29002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23B5E735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F6462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Number of teeth erupted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AC790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1 (0.97 – 1.05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6AF7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1 (0.97 – 1.05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70F85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B5B99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57771E4C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73A204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SES (Wealth Score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B2B0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F6305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693B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E2966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47BE" w:rsidRPr="005C581F" w14:paraId="54DED19A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22759" w14:textId="77777777" w:rsidR="00C047BE" w:rsidRPr="005C581F" w:rsidRDefault="00C047BE" w:rsidP="00863126">
            <w:pPr>
              <w:ind w:firstLine="341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Quintile 1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C3DB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8CB7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30F65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243C5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47BE" w:rsidRPr="005C581F" w14:paraId="52ACCCE7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1BF683" w14:textId="77777777" w:rsidR="00C047BE" w:rsidRPr="005C581F" w:rsidRDefault="00C047BE" w:rsidP="00863126">
            <w:pPr>
              <w:ind w:firstLine="350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Quintile 2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CB2D7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8 (0.71 – 1.36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5C53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9 (0.72 – 1.37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C8B8E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28AA0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6B7768B9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D9D46" w14:textId="77777777" w:rsidR="00C047BE" w:rsidRPr="005C581F" w:rsidRDefault="00C047BE" w:rsidP="00863126">
            <w:pPr>
              <w:ind w:firstLine="350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Quintile 3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75AB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8 (0.77 – 1.51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0524F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8 (0.77 – 1.51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27823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17D5F1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0DEB8BB0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969CE" w14:textId="77777777" w:rsidR="00C047BE" w:rsidRPr="005C581F" w:rsidRDefault="00C047BE" w:rsidP="00863126">
            <w:pPr>
              <w:ind w:firstLine="350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Quintile 4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CF38E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4 (0.74 – 1.47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861C3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5 (0.75 – 1.48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B1AC8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CF3330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326EF397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A8AD9" w14:textId="77777777" w:rsidR="00C047BE" w:rsidRPr="005C581F" w:rsidRDefault="00C047BE" w:rsidP="00863126">
            <w:pPr>
              <w:ind w:firstLine="350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Quintile 5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D6B3E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4 (0.75 – 1.44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7FD2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5 (0.76 – 1.44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7433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984F8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2292E5A1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3A4FF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Number of ANC visits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DACDF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8 (0.91 – 1.05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D9F8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8 (0.91 – 1.05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D166B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1D8B1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645ECFC4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01778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14975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5 (0.84 – 1.30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BF8E0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5 (0.85 – 1.29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78E6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DF363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73B1DBC7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571E3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Time to clinic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EE99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4 (0.76 – 1.16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3C3FB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3 (0.76 – 1.15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25FB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E6F55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259F9E5C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496193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Region (Gem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0F6A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93 (0.70 – 1.24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4467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89 (0.80 – 1.25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0AB49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7D7D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460E465A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AE7B1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Congestion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75AF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40 (0.90 – 2.15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8FA9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40 (0.91 – 2.17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326CF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4C1D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4E3E3DD9" w14:textId="77777777" w:rsidTr="000F6DC6">
        <w:trPr>
          <w:trHeight w:val="7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ADC955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Runny nose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1852B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0 (0.80 – 1.25)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E7A7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1.00 (0.80 – 1.25)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2741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1AB929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C047BE" w:rsidRPr="005C581F" w14:paraId="728C2A87" w14:textId="77777777" w:rsidTr="000F6DC6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D79382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Adj R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42CEBA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0169A6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3EC1FE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A5326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C047BE" w:rsidRPr="005C581F" w14:paraId="22A4E37F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88052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F864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22.63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E5BDC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19.60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6BE25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10.54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096643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07.89</w:t>
            </w:r>
          </w:p>
        </w:tc>
      </w:tr>
      <w:tr w:rsidR="00C047BE" w:rsidRPr="005C581F" w14:paraId="50B6F077" w14:textId="77777777" w:rsidTr="000F6DC6"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B839BB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B966B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703.53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167EC2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86.43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9A3E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45.92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2B7E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629.12</w:t>
            </w:r>
          </w:p>
        </w:tc>
      </w:tr>
      <w:tr w:rsidR="00C047BE" w:rsidRPr="005C581F" w14:paraId="289B2C66" w14:textId="77777777" w:rsidTr="000F6DC6"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3D854" w14:textId="77777777" w:rsidR="00C047BE" w:rsidRPr="005C581F" w:rsidRDefault="00C047BE" w:rsidP="00863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LRT compared to Model 4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D2DB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LR Chi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= 9.80</w:t>
            </w:r>
          </w:p>
          <w:p w14:paraId="4AEBC1D9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p=0.91</w:t>
            </w: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874B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LR Chi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proofErr w:type="gramStart"/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=  4.83</w:t>
            </w:r>
            <w:proofErr w:type="gramEnd"/>
          </w:p>
          <w:p w14:paraId="1521FEA7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p=0.98</w:t>
            </w:r>
          </w:p>
        </w:tc>
        <w:tc>
          <w:tcPr>
            <w:tcW w:w="2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F74D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LR Chi</w:t>
            </w:r>
            <w:r w:rsidRPr="005C581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= 5.35</w:t>
            </w:r>
          </w:p>
          <w:p w14:paraId="42462C60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p=0.25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212BD4" w14:textId="77777777" w:rsidR="00C047BE" w:rsidRPr="005C581F" w:rsidRDefault="00C047BE" w:rsidP="00863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581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</w:tbl>
    <w:p w14:paraId="64030A5D" w14:textId="64EDAA25" w:rsidR="00C047BE" w:rsidRPr="005C581F" w:rsidRDefault="00C047BE" w:rsidP="00C047BE">
      <w:pPr>
        <w:rPr>
          <w:rFonts w:ascii="Times New Roman" w:hAnsi="Times New Roman" w:cs="Times New Roman"/>
          <w:sz w:val="22"/>
          <w:szCs w:val="22"/>
        </w:rPr>
      </w:pPr>
      <w:r w:rsidRPr="005C581F">
        <w:rPr>
          <w:rFonts w:ascii="Times New Roman" w:hAnsi="Times New Roman" w:cs="Times New Roman"/>
          <w:sz w:val="22"/>
          <w:szCs w:val="22"/>
        </w:rPr>
        <w:t>Note: GM ratio: Geometric mean ratio; AIC – Akaike’s Information Criterion, BIC – Bayesian Information Criterion;</w:t>
      </w:r>
      <w:r w:rsidR="000F6DC6" w:rsidRPr="005C581F">
        <w:rPr>
          <w:rFonts w:ascii="Times New Roman" w:hAnsi="Times New Roman" w:cs="Times New Roman"/>
          <w:sz w:val="22"/>
          <w:szCs w:val="22"/>
        </w:rPr>
        <w:t xml:space="preserve"> LRT – Likelihood ratio test for nested models;</w:t>
      </w:r>
      <w:r w:rsidRPr="005C581F">
        <w:rPr>
          <w:rFonts w:ascii="Times New Roman" w:hAnsi="Times New Roman" w:cs="Times New Roman"/>
          <w:sz w:val="22"/>
          <w:szCs w:val="22"/>
        </w:rPr>
        <w:t xml:space="preserve"> CI: Confidence Interval; HAZ: height-for-age Z score; WAZ: weight-for-age Z score</w:t>
      </w:r>
      <w:r w:rsidR="000F6DC6" w:rsidRPr="005C581F">
        <w:rPr>
          <w:rFonts w:ascii="Times New Roman" w:hAnsi="Times New Roman" w:cs="Times New Roman"/>
          <w:sz w:val="22"/>
          <w:szCs w:val="22"/>
        </w:rPr>
        <w:t>.</w:t>
      </w:r>
    </w:p>
    <w:p w14:paraId="63B16C4C" w14:textId="71336EB5" w:rsidR="00C047BE" w:rsidRPr="005C581F" w:rsidRDefault="00C047BE" w:rsidP="00C047BE">
      <w:pPr>
        <w:rPr>
          <w:rFonts w:ascii="Times New Roman" w:hAnsi="Times New Roman" w:cs="Times New Roman"/>
          <w:sz w:val="22"/>
          <w:szCs w:val="22"/>
        </w:rPr>
      </w:pPr>
      <w:r w:rsidRPr="005C581F">
        <w:rPr>
          <w:rFonts w:ascii="Times New Roman" w:hAnsi="Times New Roman" w:cs="Times New Roman"/>
          <w:sz w:val="22"/>
          <w:szCs w:val="22"/>
        </w:rPr>
        <w:lastRenderedPageBreak/>
        <w:t xml:space="preserve">* Given the causal relationship between receipt of pentavalent vaccination and anti-TT IgG, the number of pentavalent doses was controlled for across all models. Pentavalent vaccine includes antigens to tetanus, diphtheria, pertussis, hepatitis B, and </w:t>
      </w:r>
      <w:proofErr w:type="spellStart"/>
      <w:r w:rsidRPr="005C581F">
        <w:rPr>
          <w:rFonts w:ascii="Times New Roman" w:hAnsi="Times New Roman" w:cs="Times New Roman"/>
          <w:i/>
          <w:sz w:val="22"/>
          <w:szCs w:val="22"/>
        </w:rPr>
        <w:t>Haemophilus</w:t>
      </w:r>
      <w:proofErr w:type="spellEnd"/>
      <w:r w:rsidRPr="005C581F">
        <w:rPr>
          <w:rFonts w:ascii="Times New Roman" w:hAnsi="Times New Roman" w:cs="Times New Roman"/>
          <w:i/>
          <w:sz w:val="22"/>
          <w:szCs w:val="22"/>
        </w:rPr>
        <w:t xml:space="preserve"> influenzae</w:t>
      </w:r>
      <w:r w:rsidRPr="005C581F">
        <w:rPr>
          <w:rFonts w:ascii="Times New Roman" w:hAnsi="Times New Roman" w:cs="Times New Roman"/>
          <w:sz w:val="22"/>
          <w:szCs w:val="22"/>
        </w:rPr>
        <w:t xml:space="preserve"> type B.</w:t>
      </w:r>
    </w:p>
    <w:p w14:paraId="1AAA646D" w14:textId="1293A967" w:rsidR="000F6DC6" w:rsidRPr="005C581F" w:rsidRDefault="000F6DC6" w:rsidP="000F6DC6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C581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5C581F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5C581F">
        <w:rPr>
          <w:rFonts w:ascii="Times New Roman" w:hAnsi="Times New Roman" w:cs="Times New Roman"/>
          <w:sz w:val="22"/>
          <w:szCs w:val="22"/>
        </w:rPr>
        <w:t>Anti-TT IgG in serum and anti-TT IgG in oral fluid are log</w:t>
      </w:r>
      <w:r w:rsidRPr="005C581F">
        <w:rPr>
          <w:rFonts w:ascii="Times New Roman" w:hAnsi="Times New Roman" w:cs="Times New Roman"/>
          <w:sz w:val="22"/>
          <w:szCs w:val="22"/>
        </w:rPr>
        <w:softHyphen/>
      </w:r>
      <w:r w:rsidRPr="005C581F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5C581F">
        <w:rPr>
          <w:rFonts w:ascii="Times New Roman" w:hAnsi="Times New Roman" w:cs="Times New Roman"/>
          <w:sz w:val="22"/>
          <w:szCs w:val="22"/>
        </w:rPr>
        <w:t xml:space="preserve"> transformed. </w:t>
      </w:r>
    </w:p>
    <w:p w14:paraId="64F73FB8" w14:textId="45D68978" w:rsidR="000F6DC6" w:rsidRPr="005C581F" w:rsidRDefault="000F6DC6" w:rsidP="000F6DC6">
      <w:pPr>
        <w:rPr>
          <w:rFonts w:ascii="Times New Roman" w:hAnsi="Times New Roman" w:cs="Times New Roman"/>
          <w:sz w:val="22"/>
          <w:szCs w:val="22"/>
        </w:rPr>
      </w:pPr>
      <w:r w:rsidRPr="005C581F">
        <w:rPr>
          <w:rFonts w:ascii="Times New Roman" w:hAnsi="Times New Roman" w:cs="Times New Roman"/>
          <w:sz w:val="22"/>
          <w:szCs w:val="22"/>
          <w:vertAlign w:val="superscript"/>
        </w:rPr>
        <w:t xml:space="preserve">b </w:t>
      </w:r>
      <w:r w:rsidRPr="005C581F">
        <w:rPr>
          <w:rFonts w:ascii="Times New Roman" w:hAnsi="Times New Roman" w:cs="Times New Roman"/>
          <w:sz w:val="22"/>
          <w:szCs w:val="22"/>
        </w:rPr>
        <w:t xml:space="preserve">Total IgG is a binary variable dichotomized as above and below the mean total IgG value. </w:t>
      </w:r>
    </w:p>
    <w:p w14:paraId="59692494" w14:textId="52648B26" w:rsidR="000F6DC6" w:rsidRPr="005C581F" w:rsidRDefault="000F6DC6" w:rsidP="000F6DC6">
      <w:pPr>
        <w:rPr>
          <w:rFonts w:ascii="Times New Roman" w:hAnsi="Times New Roman" w:cs="Times New Roman"/>
          <w:sz w:val="22"/>
          <w:szCs w:val="22"/>
        </w:rPr>
      </w:pPr>
      <w:r w:rsidRPr="005C581F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proofErr w:type="gramStart"/>
      <w:r w:rsidRPr="005C581F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Pr="005C581F">
        <w:rPr>
          <w:rFonts w:ascii="Times New Roman" w:hAnsi="Times New Roman" w:cs="Times New Roman"/>
          <w:sz w:val="22"/>
          <w:szCs w:val="22"/>
        </w:rPr>
        <w:t xml:space="preserve"> interaction term represents the multiplicative interaction between being above the total IgG mean and a 1 IU/mL increase in oral fluid anti-TT IgG (log-transformed). </w:t>
      </w:r>
    </w:p>
    <w:p w14:paraId="31AD16BC" w14:textId="77777777" w:rsidR="000F6DC6" w:rsidRPr="005C581F" w:rsidRDefault="000F6DC6" w:rsidP="000F6DC6">
      <w:pPr>
        <w:rPr>
          <w:rFonts w:ascii="Times New Roman" w:hAnsi="Times New Roman" w:cs="Times New Roman"/>
          <w:sz w:val="22"/>
          <w:szCs w:val="22"/>
        </w:rPr>
      </w:pPr>
      <w:r w:rsidRPr="005C581F">
        <w:rPr>
          <w:rFonts w:ascii="Times New Roman" w:hAnsi="Times New Roman" w:cs="Times New Roman"/>
          <w:sz w:val="22"/>
          <w:szCs w:val="22"/>
        </w:rPr>
        <w:t>Exponentiated coefficients reported here represent the geometric mean ratio of anti-TT IgG in serum comparing a unit increase in the covariate to no increase in the non-log transformed covariates. Excluded covariates for each model represented as “</w:t>
      </w:r>
      <w:proofErr w:type="gramStart"/>
      <w:r w:rsidRPr="005C581F">
        <w:rPr>
          <w:rFonts w:ascii="Times New Roman" w:hAnsi="Times New Roman" w:cs="Times New Roman"/>
          <w:sz w:val="22"/>
          <w:szCs w:val="22"/>
        </w:rPr>
        <w:t>—“</w:t>
      </w:r>
      <w:proofErr w:type="gramEnd"/>
      <w:r w:rsidRPr="005C581F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D2B18F4" w14:textId="77777777" w:rsidR="000F6DC6" w:rsidRPr="00F65654" w:rsidRDefault="000F6DC6" w:rsidP="00C047BE">
      <w:pPr>
        <w:rPr>
          <w:rFonts w:ascii="Calibri" w:hAnsi="Calibri" w:cs="Calibri"/>
          <w:sz w:val="22"/>
          <w:szCs w:val="22"/>
        </w:rPr>
      </w:pPr>
    </w:p>
    <w:p w14:paraId="750BCF7B" w14:textId="168DAF71" w:rsidR="007674E3" w:rsidRDefault="007674E3">
      <w:pPr>
        <w:spacing w:after="160" w:line="259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9FDFBF4" w14:textId="14462532" w:rsidR="007674E3" w:rsidRDefault="007674E3">
      <w:pPr>
        <w:rPr>
          <w:rFonts w:ascii="Calibri" w:hAnsi="Calibri" w:cs="Calibri"/>
          <w:noProof/>
        </w:rPr>
      </w:pPr>
    </w:p>
    <w:p w14:paraId="5490335A" w14:textId="40A9EBCB" w:rsidR="00C047BE" w:rsidRPr="005C581F" w:rsidRDefault="005C581F">
      <w:pPr>
        <w:rPr>
          <w:rFonts w:ascii="Times New Roman" w:hAnsi="Times New Roman" w:cs="Times New Roman"/>
        </w:rPr>
      </w:pPr>
      <w:r w:rsidRPr="00381AE5">
        <w:rPr>
          <w:rFonts w:ascii="Times New Roman" w:hAnsi="Times New Roman" w:cs="Times New Roman"/>
          <w:b/>
          <w:bCs/>
        </w:rPr>
        <w:t xml:space="preserve">Supplementary Figure </w:t>
      </w:r>
      <w:r w:rsidR="00D669B6" w:rsidRPr="00381AE5">
        <w:rPr>
          <w:rFonts w:ascii="Times New Roman" w:hAnsi="Times New Roman" w:cs="Times New Roman"/>
          <w:b/>
          <w:bCs/>
        </w:rPr>
        <w:t>S3</w:t>
      </w:r>
      <w:r w:rsidRPr="00381AE5">
        <w:rPr>
          <w:rFonts w:ascii="Times New Roman" w:hAnsi="Times New Roman" w:cs="Times New Roman"/>
          <w:b/>
          <w:bCs/>
        </w:rPr>
        <w:t>.</w:t>
      </w:r>
      <w:r w:rsidRPr="005C58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stogram of total IgG concentration (</w:t>
      </w:r>
      <m:oMath>
        <m:r>
          <w:rPr>
            <w:rFonts w:ascii="Cambria Math" w:hAnsi="Cambria Math" w:cs="Times New Roman"/>
          </w:rPr>
          <m:t>μ</m:t>
        </m:r>
      </m:oMath>
      <w:r w:rsidR="00283D50">
        <w:rPr>
          <w:rFonts w:ascii="Times New Roman" w:eastAsiaTheme="minorEastAsia" w:hAnsi="Times New Roman" w:cs="Times New Roman"/>
        </w:rPr>
        <w:t>g</w:t>
      </w:r>
      <w:r>
        <w:rPr>
          <w:rFonts w:ascii="Times New Roman" w:hAnsi="Times New Roman" w:cs="Times New Roman"/>
        </w:rPr>
        <w:t>/mL) on the logarithmic scale.</w:t>
      </w:r>
    </w:p>
    <w:p w14:paraId="5CC249C3" w14:textId="42884076" w:rsidR="005C581F" w:rsidRDefault="005C581F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anchor distT="0" distB="0" distL="114300" distR="114300" simplePos="0" relativeHeight="251658240" behindDoc="0" locked="0" layoutInCell="1" allowOverlap="1" wp14:anchorId="0CA87680" wp14:editId="3312DA49">
            <wp:simplePos x="0" y="0"/>
            <wp:positionH relativeFrom="column">
              <wp:posOffset>-272415</wp:posOffset>
            </wp:positionH>
            <wp:positionV relativeFrom="paragraph">
              <wp:posOffset>94615</wp:posOffset>
            </wp:positionV>
            <wp:extent cx="5979160" cy="4347845"/>
            <wp:effectExtent l="0" t="0" r="254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160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6ED5AA" w14:textId="6BB4F2A2" w:rsidR="005C581F" w:rsidRDefault="005C581F">
      <w:pPr>
        <w:rPr>
          <w:rFonts w:ascii="Calibri" w:hAnsi="Calibri" w:cs="Calibri"/>
        </w:rPr>
      </w:pPr>
    </w:p>
    <w:p w14:paraId="548AE204" w14:textId="30AA9525" w:rsidR="005C581F" w:rsidRDefault="005C581F">
      <w:pPr>
        <w:rPr>
          <w:rFonts w:ascii="Calibri" w:hAnsi="Calibri" w:cs="Calibri"/>
        </w:rPr>
      </w:pPr>
    </w:p>
    <w:p w14:paraId="7822CEB2" w14:textId="77777777" w:rsidR="005C581F" w:rsidRDefault="005C581F">
      <w:pPr>
        <w:rPr>
          <w:rFonts w:ascii="Calibri" w:hAnsi="Calibri" w:cs="Calibri"/>
        </w:rPr>
      </w:pPr>
    </w:p>
    <w:p w14:paraId="13C88D8E" w14:textId="77777777" w:rsidR="005C581F" w:rsidRDefault="005C581F">
      <w:pPr>
        <w:rPr>
          <w:rFonts w:ascii="Calibri" w:hAnsi="Calibri" w:cs="Calibri"/>
        </w:rPr>
      </w:pPr>
    </w:p>
    <w:p w14:paraId="77F5A096" w14:textId="1BFE7550" w:rsidR="007674E3" w:rsidRDefault="007674E3">
      <w:pPr>
        <w:rPr>
          <w:rFonts w:ascii="Calibri" w:hAnsi="Calibri" w:cs="Calibri"/>
          <w:noProof/>
        </w:rPr>
      </w:pPr>
    </w:p>
    <w:p w14:paraId="0BE73AAF" w14:textId="0F813C09" w:rsidR="005C581F" w:rsidRDefault="005C581F">
      <w:pPr>
        <w:rPr>
          <w:rFonts w:ascii="Calibri" w:hAnsi="Calibri" w:cs="Calibri"/>
          <w:noProof/>
        </w:rPr>
      </w:pPr>
    </w:p>
    <w:p w14:paraId="6BE8E961" w14:textId="614E0C59" w:rsidR="005C581F" w:rsidRDefault="005C581F">
      <w:pPr>
        <w:rPr>
          <w:rFonts w:ascii="Calibri" w:hAnsi="Calibri" w:cs="Calibri"/>
          <w:noProof/>
        </w:rPr>
      </w:pPr>
    </w:p>
    <w:p w14:paraId="0A3C9192" w14:textId="50A93C58" w:rsidR="005C581F" w:rsidRDefault="005C581F">
      <w:pPr>
        <w:rPr>
          <w:rFonts w:ascii="Calibri" w:hAnsi="Calibri" w:cs="Calibri"/>
          <w:noProof/>
        </w:rPr>
      </w:pPr>
    </w:p>
    <w:p w14:paraId="077CDF8D" w14:textId="5C98E70F" w:rsidR="005C581F" w:rsidRDefault="005C581F">
      <w:pPr>
        <w:rPr>
          <w:rFonts w:ascii="Calibri" w:hAnsi="Calibri" w:cs="Calibri"/>
          <w:noProof/>
        </w:rPr>
      </w:pPr>
    </w:p>
    <w:p w14:paraId="70E5052F" w14:textId="1D04DB01" w:rsidR="005C581F" w:rsidRDefault="005C581F">
      <w:pPr>
        <w:rPr>
          <w:rFonts w:ascii="Calibri" w:hAnsi="Calibri" w:cs="Calibri"/>
          <w:noProof/>
        </w:rPr>
      </w:pPr>
    </w:p>
    <w:p w14:paraId="5E5283D0" w14:textId="1E97A339" w:rsidR="005C581F" w:rsidRDefault="005C581F">
      <w:pPr>
        <w:rPr>
          <w:rFonts w:ascii="Calibri" w:hAnsi="Calibri" w:cs="Calibri"/>
          <w:noProof/>
        </w:rPr>
      </w:pPr>
    </w:p>
    <w:p w14:paraId="3A5D8152" w14:textId="303708CC" w:rsidR="005C581F" w:rsidRDefault="005C581F">
      <w:pPr>
        <w:rPr>
          <w:rFonts w:ascii="Calibri" w:hAnsi="Calibri" w:cs="Calibri"/>
          <w:noProof/>
        </w:rPr>
      </w:pPr>
    </w:p>
    <w:p w14:paraId="4A594410" w14:textId="5D94FE5D" w:rsidR="005C581F" w:rsidRDefault="005C581F">
      <w:pPr>
        <w:rPr>
          <w:rFonts w:ascii="Calibri" w:hAnsi="Calibri" w:cs="Calibri"/>
          <w:noProof/>
        </w:rPr>
      </w:pPr>
    </w:p>
    <w:p w14:paraId="37EF2CD9" w14:textId="6D984C5B" w:rsidR="005C581F" w:rsidRDefault="005C581F">
      <w:pPr>
        <w:rPr>
          <w:rFonts w:ascii="Calibri" w:hAnsi="Calibri" w:cs="Calibri"/>
          <w:noProof/>
        </w:rPr>
      </w:pPr>
    </w:p>
    <w:p w14:paraId="06B642DC" w14:textId="192FB8E2" w:rsidR="005C581F" w:rsidRDefault="005C581F">
      <w:pPr>
        <w:rPr>
          <w:rFonts w:ascii="Calibri" w:hAnsi="Calibri" w:cs="Calibri"/>
          <w:noProof/>
        </w:rPr>
      </w:pPr>
    </w:p>
    <w:p w14:paraId="56D46A1A" w14:textId="2DF74389" w:rsidR="005C581F" w:rsidRDefault="005C581F">
      <w:pPr>
        <w:rPr>
          <w:rFonts w:ascii="Calibri" w:hAnsi="Calibri" w:cs="Calibri"/>
          <w:noProof/>
        </w:rPr>
      </w:pPr>
    </w:p>
    <w:p w14:paraId="01E69B51" w14:textId="06E11CEA" w:rsidR="005C581F" w:rsidRDefault="005C581F">
      <w:pPr>
        <w:rPr>
          <w:rFonts w:ascii="Calibri" w:hAnsi="Calibri" w:cs="Calibri"/>
          <w:noProof/>
        </w:rPr>
      </w:pPr>
    </w:p>
    <w:p w14:paraId="051EF01D" w14:textId="0EEE4E5D" w:rsidR="005C581F" w:rsidRDefault="005C581F">
      <w:pPr>
        <w:rPr>
          <w:rFonts w:ascii="Calibri" w:hAnsi="Calibri" w:cs="Calibri"/>
          <w:noProof/>
        </w:rPr>
      </w:pPr>
    </w:p>
    <w:p w14:paraId="6740F517" w14:textId="42076C37" w:rsidR="005C581F" w:rsidRDefault="005C581F">
      <w:pPr>
        <w:rPr>
          <w:rFonts w:ascii="Calibri" w:hAnsi="Calibri" w:cs="Calibri"/>
          <w:noProof/>
        </w:rPr>
      </w:pPr>
    </w:p>
    <w:p w14:paraId="31CF534C" w14:textId="286BE8B9" w:rsidR="005C581F" w:rsidRDefault="005C581F">
      <w:pPr>
        <w:rPr>
          <w:rFonts w:ascii="Calibri" w:hAnsi="Calibri" w:cs="Calibri"/>
        </w:rPr>
      </w:pPr>
    </w:p>
    <w:p w14:paraId="4ECBDB58" w14:textId="1ACEEB52" w:rsidR="005C581F" w:rsidRDefault="005C581F">
      <w:pPr>
        <w:spacing w:after="160" w:line="259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F266E7A" w14:textId="3A1B2B3A" w:rsidR="005C581F" w:rsidRPr="005C581F" w:rsidRDefault="005C581F">
      <w:pPr>
        <w:spacing w:after="160" w:line="259" w:lineRule="auto"/>
        <w:rPr>
          <w:rFonts w:ascii="Times New Roman" w:hAnsi="Times New Roman" w:cs="Times New Roman"/>
        </w:rPr>
      </w:pPr>
      <w:r w:rsidRPr="00381AE5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D669B6" w:rsidRPr="00381AE5">
        <w:rPr>
          <w:rFonts w:ascii="Times New Roman" w:hAnsi="Times New Roman" w:cs="Times New Roman"/>
          <w:b/>
          <w:bCs/>
        </w:rPr>
        <w:t>S4</w:t>
      </w:r>
      <w:r w:rsidRPr="00381AE5">
        <w:rPr>
          <w:rFonts w:ascii="Times New Roman" w:hAnsi="Times New Roman" w:cs="Times New Roman"/>
          <w:b/>
          <w:bCs/>
        </w:rPr>
        <w:t>.</w:t>
      </w:r>
      <w:r w:rsidRPr="005C581F">
        <w:rPr>
          <w:rFonts w:ascii="Times New Roman" w:hAnsi="Times New Roman" w:cs="Times New Roman"/>
        </w:rPr>
        <w:t xml:space="preserve"> Histogram of total oral fluid volume in samples.</w:t>
      </w:r>
    </w:p>
    <w:p w14:paraId="17A90CDC" w14:textId="1E31D3E4" w:rsidR="005C581F" w:rsidRDefault="005C581F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anchor distT="0" distB="0" distL="114300" distR="114300" simplePos="0" relativeHeight="251660288" behindDoc="0" locked="0" layoutInCell="1" allowOverlap="1" wp14:anchorId="1BEA34D8" wp14:editId="54B7DADC">
            <wp:simplePos x="0" y="0"/>
            <wp:positionH relativeFrom="column">
              <wp:posOffset>-10160</wp:posOffset>
            </wp:positionH>
            <wp:positionV relativeFrom="paragraph">
              <wp:posOffset>184150</wp:posOffset>
            </wp:positionV>
            <wp:extent cx="5702935" cy="4250690"/>
            <wp:effectExtent l="0" t="0" r="0" b="0"/>
            <wp:wrapSquare wrapText="bothSides"/>
            <wp:docPr id="5" name="Picture 5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 up of text on a white background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9"/>
                    <a:stretch/>
                  </pic:blipFill>
                  <pic:spPr bwMode="auto">
                    <a:xfrm>
                      <a:off x="0" y="0"/>
                      <a:ext cx="5702935" cy="4250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9A9423" w14:textId="03441871" w:rsidR="005C581F" w:rsidRDefault="005C581F">
      <w:pPr>
        <w:rPr>
          <w:rFonts w:ascii="Calibri" w:hAnsi="Calibri" w:cs="Calibri"/>
        </w:rPr>
      </w:pPr>
    </w:p>
    <w:p w14:paraId="666A65C4" w14:textId="77777777" w:rsidR="005C581F" w:rsidRPr="00F65654" w:rsidRDefault="005C581F">
      <w:pPr>
        <w:rPr>
          <w:rFonts w:ascii="Calibri" w:hAnsi="Calibri" w:cs="Calibri"/>
        </w:rPr>
      </w:pPr>
    </w:p>
    <w:sectPr w:rsidR="005C581F" w:rsidRPr="00F65654" w:rsidSect="00C047BE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BE"/>
    <w:rsid w:val="000F6DC6"/>
    <w:rsid w:val="001107BB"/>
    <w:rsid w:val="0022138E"/>
    <w:rsid w:val="00283D50"/>
    <w:rsid w:val="00381AE5"/>
    <w:rsid w:val="005C581F"/>
    <w:rsid w:val="007674E3"/>
    <w:rsid w:val="007B0B96"/>
    <w:rsid w:val="00B2656C"/>
    <w:rsid w:val="00B65057"/>
    <w:rsid w:val="00C0159E"/>
    <w:rsid w:val="00C047BE"/>
    <w:rsid w:val="00D669B6"/>
    <w:rsid w:val="00F6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87664"/>
  <w15:chartTrackingRefBased/>
  <w15:docId w15:val="{F531778D-8EBF-4AF7-B965-BB4E1EE8C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7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7B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047B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4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7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7B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7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B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5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G-d</dc:creator>
  <cp:keywords/>
  <dc:description/>
  <cp:lastModifiedBy>Henri Garrison-Desany</cp:lastModifiedBy>
  <cp:revision>2</cp:revision>
  <dcterms:created xsi:type="dcterms:W3CDTF">2020-09-08T10:58:00Z</dcterms:created>
  <dcterms:modified xsi:type="dcterms:W3CDTF">2020-09-08T10:58:00Z</dcterms:modified>
</cp:coreProperties>
</file>